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1BF65" w14:textId="77777777" w:rsidR="000E7B4D" w:rsidRPr="00DF76E2" w:rsidRDefault="000E7B4D" w:rsidP="000E7B4D">
      <w:pPr>
        <w:rPr>
          <w:rFonts w:ascii="Arial" w:hAnsi="Arial" w:cs="Arial"/>
          <w:b/>
          <w:bCs/>
        </w:rPr>
      </w:pPr>
      <w:r w:rsidRPr="00DF76E2">
        <w:rPr>
          <w:rFonts w:ascii="Arial" w:hAnsi="Arial" w:cs="Arial"/>
          <w:b/>
          <w:bCs/>
        </w:rPr>
        <w:t>Table S1 Characteristics of the included datase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057"/>
        <w:gridCol w:w="2040"/>
        <w:gridCol w:w="1221"/>
        <w:gridCol w:w="841"/>
        <w:gridCol w:w="2840"/>
      </w:tblGrid>
      <w:tr w:rsidR="000E7B4D" w:rsidRPr="00DF76E2" w14:paraId="751A3687" w14:textId="77777777" w:rsidTr="00BC3B33">
        <w:trPr>
          <w:trHeight w:val="285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84D1A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Dataset 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295E4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Countr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D358E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number of sample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C4760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 I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722B0FF4" w14:textId="77777777" w:rsidR="000E7B4D" w:rsidRPr="00DF76E2" w:rsidRDefault="000E7B4D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FFAEC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number of rows per platform</w:t>
            </w:r>
          </w:p>
        </w:tc>
      </w:tr>
      <w:tr w:rsidR="000E7B4D" w:rsidRPr="00DF76E2" w14:paraId="095E009D" w14:textId="77777777" w:rsidTr="00BC3B33">
        <w:trPr>
          <w:trHeight w:val="285"/>
        </w:trPr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09AAD08F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780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90FA6A2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USA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687886E4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10N 21T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2DBC459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9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74087D45" w14:textId="77777777" w:rsidR="000E7B4D" w:rsidRPr="00DF76E2" w:rsidRDefault="000E7B4D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04BAB27C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22283</w:t>
            </w:r>
          </w:p>
        </w:tc>
      </w:tr>
      <w:tr w:rsidR="000E7B4D" w:rsidRPr="00DF76E2" w14:paraId="7F12B9AE" w14:textId="77777777" w:rsidTr="00BC3B33">
        <w:trPr>
          <w:trHeight w:val="285"/>
        </w:trPr>
        <w:tc>
          <w:tcPr>
            <w:tcW w:w="1244" w:type="dxa"/>
            <w:noWrap/>
            <w:hideMark/>
          </w:tcPr>
          <w:p w14:paraId="764A3809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9750</w:t>
            </w:r>
          </w:p>
        </w:tc>
        <w:tc>
          <w:tcPr>
            <w:tcW w:w="1000" w:type="dxa"/>
            <w:noWrap/>
            <w:hideMark/>
          </w:tcPr>
          <w:p w14:paraId="1854A988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USA</w:t>
            </w:r>
          </w:p>
        </w:tc>
        <w:tc>
          <w:tcPr>
            <w:tcW w:w="2040" w:type="dxa"/>
            <w:noWrap/>
            <w:hideMark/>
          </w:tcPr>
          <w:p w14:paraId="02F88E6B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24N 33T</w:t>
            </w:r>
          </w:p>
        </w:tc>
        <w:tc>
          <w:tcPr>
            <w:tcW w:w="1000" w:type="dxa"/>
            <w:noWrap/>
            <w:hideMark/>
          </w:tcPr>
          <w:p w14:paraId="147C4157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96</w:t>
            </w:r>
          </w:p>
        </w:tc>
        <w:tc>
          <w:tcPr>
            <w:tcW w:w="1226" w:type="dxa"/>
          </w:tcPr>
          <w:p w14:paraId="7DE36F5C" w14:textId="77777777" w:rsidR="000E7B4D" w:rsidRPr="00DF76E2" w:rsidRDefault="000E7B4D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noWrap/>
            <w:hideMark/>
          </w:tcPr>
          <w:p w14:paraId="19341B94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22283</w:t>
            </w:r>
          </w:p>
        </w:tc>
      </w:tr>
      <w:tr w:rsidR="000E7B4D" w:rsidRPr="00DF76E2" w14:paraId="0992E0CE" w14:textId="77777777" w:rsidTr="00E04AD5">
        <w:trPr>
          <w:trHeight w:val="285"/>
        </w:trPr>
        <w:tc>
          <w:tcPr>
            <w:tcW w:w="1244" w:type="dxa"/>
            <w:noWrap/>
            <w:hideMark/>
          </w:tcPr>
          <w:p w14:paraId="0C6A3BE7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63514</w:t>
            </w:r>
          </w:p>
        </w:tc>
        <w:tc>
          <w:tcPr>
            <w:tcW w:w="1000" w:type="dxa"/>
            <w:noWrap/>
            <w:hideMark/>
          </w:tcPr>
          <w:p w14:paraId="6288D1C6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USA</w:t>
            </w:r>
          </w:p>
        </w:tc>
        <w:tc>
          <w:tcPr>
            <w:tcW w:w="2040" w:type="dxa"/>
            <w:noWrap/>
            <w:hideMark/>
          </w:tcPr>
          <w:p w14:paraId="35E4965C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24N 28T</w:t>
            </w:r>
          </w:p>
        </w:tc>
        <w:tc>
          <w:tcPr>
            <w:tcW w:w="1000" w:type="dxa"/>
            <w:noWrap/>
            <w:hideMark/>
          </w:tcPr>
          <w:p w14:paraId="1D6923D0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570</w:t>
            </w:r>
          </w:p>
        </w:tc>
        <w:tc>
          <w:tcPr>
            <w:tcW w:w="1226" w:type="dxa"/>
          </w:tcPr>
          <w:p w14:paraId="658F949D" w14:textId="77777777" w:rsidR="000E7B4D" w:rsidRPr="00DF76E2" w:rsidRDefault="000E7B4D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noWrap/>
            <w:hideMark/>
          </w:tcPr>
          <w:p w14:paraId="504531C3" w14:textId="77777777" w:rsidR="000E7B4D" w:rsidRPr="00DF76E2" w:rsidRDefault="000E7B4D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54675</w:t>
            </w:r>
          </w:p>
        </w:tc>
      </w:tr>
      <w:tr w:rsidR="00E04AD5" w:rsidRPr="00DF76E2" w14:paraId="18D51242" w14:textId="77777777" w:rsidTr="00E04AD5">
        <w:trPr>
          <w:trHeight w:val="285"/>
        </w:trPr>
        <w:tc>
          <w:tcPr>
            <w:tcW w:w="1244" w:type="dxa"/>
            <w:noWrap/>
          </w:tcPr>
          <w:p w14:paraId="5BD3726D" w14:textId="448F9D11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56363</w:t>
            </w:r>
          </w:p>
        </w:tc>
        <w:tc>
          <w:tcPr>
            <w:tcW w:w="1000" w:type="dxa"/>
            <w:noWrap/>
          </w:tcPr>
          <w:p w14:paraId="59D9B29D" w14:textId="08071D2B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Romania</w:t>
            </w:r>
          </w:p>
        </w:tc>
        <w:tc>
          <w:tcPr>
            <w:tcW w:w="2040" w:type="dxa"/>
            <w:noWrap/>
          </w:tcPr>
          <w:p w14:paraId="0FA603E9" w14:textId="423C794A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12CR 9NCR</w:t>
            </w:r>
          </w:p>
        </w:tc>
        <w:tc>
          <w:tcPr>
            <w:tcW w:w="1000" w:type="dxa"/>
            <w:noWrap/>
          </w:tcPr>
          <w:p w14:paraId="6EF0B112" w14:textId="7FE2318C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4133</w:t>
            </w:r>
          </w:p>
        </w:tc>
        <w:tc>
          <w:tcPr>
            <w:tcW w:w="1226" w:type="dxa"/>
          </w:tcPr>
          <w:p w14:paraId="22C5FEEB" w14:textId="77777777" w:rsidR="00E04AD5" w:rsidRPr="00DF76E2" w:rsidRDefault="00E04AD5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noWrap/>
          </w:tcPr>
          <w:p w14:paraId="20D14F1F" w14:textId="2E5498A3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45220</w:t>
            </w:r>
          </w:p>
        </w:tc>
      </w:tr>
      <w:tr w:rsidR="00E04AD5" w:rsidRPr="00DF76E2" w14:paraId="4D237396" w14:textId="77777777" w:rsidTr="00BC37A9">
        <w:trPr>
          <w:trHeight w:val="285"/>
        </w:trPr>
        <w:tc>
          <w:tcPr>
            <w:tcW w:w="1244" w:type="dxa"/>
            <w:noWrap/>
          </w:tcPr>
          <w:p w14:paraId="246CEEE0" w14:textId="4D510906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70035</w:t>
            </w:r>
          </w:p>
        </w:tc>
        <w:tc>
          <w:tcPr>
            <w:tcW w:w="1000" w:type="dxa"/>
            <w:noWrap/>
          </w:tcPr>
          <w:p w14:paraId="0214C100" w14:textId="4101576F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Japan</w:t>
            </w:r>
          </w:p>
        </w:tc>
        <w:tc>
          <w:tcPr>
            <w:tcW w:w="2040" w:type="dxa"/>
            <w:noWrap/>
          </w:tcPr>
          <w:p w14:paraId="713CC442" w14:textId="265414ED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6R 6NR</w:t>
            </w:r>
          </w:p>
        </w:tc>
        <w:tc>
          <w:tcPr>
            <w:tcW w:w="1000" w:type="dxa"/>
            <w:noWrap/>
          </w:tcPr>
          <w:p w14:paraId="43421F13" w14:textId="1C67469A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570</w:t>
            </w:r>
          </w:p>
        </w:tc>
        <w:tc>
          <w:tcPr>
            <w:tcW w:w="1226" w:type="dxa"/>
          </w:tcPr>
          <w:p w14:paraId="5AAEF97D" w14:textId="77777777" w:rsidR="00E04AD5" w:rsidRPr="00DF76E2" w:rsidRDefault="00E04AD5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noWrap/>
          </w:tcPr>
          <w:p w14:paraId="05A6053C" w14:textId="3D0E7CC8" w:rsidR="00E04AD5" w:rsidRPr="00DF76E2" w:rsidRDefault="00E04AD5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54675</w:t>
            </w:r>
          </w:p>
        </w:tc>
      </w:tr>
      <w:tr w:rsidR="00BC37A9" w:rsidRPr="00DF76E2" w14:paraId="4D2D8A00" w14:textId="77777777" w:rsidTr="00BC37A9">
        <w:trPr>
          <w:trHeight w:val="285"/>
        </w:trPr>
        <w:tc>
          <w:tcPr>
            <w:tcW w:w="1244" w:type="dxa"/>
            <w:noWrap/>
          </w:tcPr>
          <w:p w14:paraId="4D8A2151" w14:textId="2C0E59B8" w:rsidR="00BC37A9" w:rsidRPr="00DF76E2" w:rsidRDefault="00BC37A9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108422</w:t>
            </w:r>
          </w:p>
        </w:tc>
        <w:tc>
          <w:tcPr>
            <w:tcW w:w="1000" w:type="dxa"/>
            <w:noWrap/>
          </w:tcPr>
          <w:p w14:paraId="472CFFBC" w14:textId="1A7CA18D" w:rsidR="00BC37A9" w:rsidRPr="00DF76E2" w:rsidRDefault="00BC37A9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China</w:t>
            </w:r>
          </w:p>
        </w:tc>
        <w:tc>
          <w:tcPr>
            <w:tcW w:w="2040" w:type="dxa"/>
            <w:noWrap/>
          </w:tcPr>
          <w:p w14:paraId="6244CF12" w14:textId="4416CB02" w:rsidR="00BC37A9" w:rsidRPr="00DF76E2" w:rsidRDefault="00BC37A9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3</w:t>
            </w:r>
            <w:r w:rsidR="00CB1FFB" w:rsidRPr="00DF76E2">
              <w:rPr>
                <w:rFonts w:ascii="Arial" w:hAnsi="Arial" w:cs="Arial"/>
              </w:rPr>
              <w:t xml:space="preserve"> </w:t>
            </w:r>
            <w:r w:rsidRPr="00DF76E2">
              <w:rPr>
                <w:rFonts w:ascii="Arial" w:hAnsi="Arial" w:cs="Arial"/>
              </w:rPr>
              <w:t>si</w:t>
            </w:r>
            <w:r w:rsidR="00CB1FFB" w:rsidRPr="00DF76E2">
              <w:rPr>
                <w:rFonts w:ascii="Arial" w:hAnsi="Arial" w:cs="Arial"/>
              </w:rPr>
              <w:t>-</w:t>
            </w:r>
            <w:r w:rsidRPr="00DF76E2">
              <w:rPr>
                <w:rFonts w:ascii="Arial" w:hAnsi="Arial" w:cs="Arial"/>
              </w:rPr>
              <w:t xml:space="preserve">control </w:t>
            </w:r>
          </w:p>
          <w:p w14:paraId="245BAAF0" w14:textId="35B7ABC1" w:rsidR="00BC37A9" w:rsidRPr="00DF76E2" w:rsidRDefault="00BC37A9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3 siRacGAP1</w:t>
            </w:r>
          </w:p>
        </w:tc>
        <w:tc>
          <w:tcPr>
            <w:tcW w:w="1000" w:type="dxa"/>
            <w:noWrap/>
          </w:tcPr>
          <w:p w14:paraId="6BB97248" w14:textId="10CF7608" w:rsidR="00BC37A9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570</w:t>
            </w:r>
          </w:p>
        </w:tc>
        <w:tc>
          <w:tcPr>
            <w:tcW w:w="1226" w:type="dxa"/>
          </w:tcPr>
          <w:p w14:paraId="44621DBB" w14:textId="77777777" w:rsidR="00BC37A9" w:rsidRPr="00DF76E2" w:rsidRDefault="00BC37A9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noWrap/>
          </w:tcPr>
          <w:p w14:paraId="031B663B" w14:textId="26B0E943" w:rsidR="00BC37A9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54675</w:t>
            </w:r>
          </w:p>
        </w:tc>
      </w:tr>
      <w:tr w:rsidR="00BC37A9" w:rsidRPr="00DF76E2" w14:paraId="7BA7CEAC" w14:textId="77777777" w:rsidTr="00BC3B33">
        <w:trPr>
          <w:trHeight w:val="285"/>
        </w:trPr>
        <w:tc>
          <w:tcPr>
            <w:tcW w:w="1244" w:type="dxa"/>
            <w:tcBorders>
              <w:bottom w:val="single" w:sz="4" w:space="0" w:color="auto"/>
            </w:tcBorders>
            <w:noWrap/>
          </w:tcPr>
          <w:p w14:paraId="30452DE2" w14:textId="78236FEE" w:rsidR="00BC37A9" w:rsidRPr="00DF76E2" w:rsidRDefault="00BC37A9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SE6999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14:paraId="68FE046D" w14:textId="4F9166B3" w:rsidR="00BC37A9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USA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</w:tcPr>
          <w:p w14:paraId="094E7709" w14:textId="77777777" w:rsidR="00BC37A9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3 control miR-192</w:t>
            </w:r>
          </w:p>
          <w:p w14:paraId="73FCB4D1" w14:textId="36363CAB" w:rsidR="00CB1FFB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3 miR-19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14:paraId="7A76B329" w14:textId="5C480ECA" w:rsidR="00CB1FFB" w:rsidRPr="00DF76E2" w:rsidRDefault="00CB1FFB" w:rsidP="00CB1FFB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GPL10558</w:t>
            </w:r>
          </w:p>
          <w:p w14:paraId="40B1B35B" w14:textId="748300AA" w:rsidR="00BC37A9" w:rsidRPr="00DF76E2" w:rsidRDefault="00BC37A9" w:rsidP="00CB1FFB">
            <w:pPr>
              <w:rPr>
                <w:rFonts w:ascii="Arial" w:hAnsi="Arial" w:cs="Arial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C3A8697" w14:textId="77777777" w:rsidR="00BC37A9" w:rsidRPr="00DF76E2" w:rsidRDefault="00BC37A9" w:rsidP="00BC3B33">
            <w:pPr>
              <w:rPr>
                <w:rFonts w:ascii="Arial" w:hAnsi="Arial" w:cs="Arial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  <w:noWrap/>
          </w:tcPr>
          <w:p w14:paraId="6C4A5B92" w14:textId="55A668FF" w:rsidR="00BC37A9" w:rsidRPr="00DF76E2" w:rsidRDefault="00CB1FFB" w:rsidP="00BC3B33">
            <w:pPr>
              <w:rPr>
                <w:rFonts w:ascii="Arial" w:hAnsi="Arial" w:cs="Arial"/>
              </w:rPr>
            </w:pPr>
            <w:r w:rsidRPr="00DF76E2">
              <w:rPr>
                <w:rFonts w:ascii="Arial" w:hAnsi="Arial" w:cs="Arial"/>
              </w:rPr>
              <w:t>48107</w:t>
            </w:r>
          </w:p>
        </w:tc>
      </w:tr>
    </w:tbl>
    <w:p w14:paraId="62C705F1" w14:textId="06EB6337" w:rsidR="000E7B4D" w:rsidRPr="00DF76E2" w:rsidRDefault="000E7B4D" w:rsidP="000E7B4D">
      <w:pPr>
        <w:rPr>
          <w:rFonts w:ascii="Arial" w:hAnsi="Arial" w:cs="Arial"/>
          <w:sz w:val="15"/>
          <w:szCs w:val="15"/>
        </w:rPr>
      </w:pPr>
      <w:r w:rsidRPr="00DF76E2">
        <w:rPr>
          <w:rFonts w:ascii="Arial" w:hAnsi="Arial" w:cs="Arial"/>
          <w:sz w:val="15"/>
          <w:szCs w:val="15"/>
        </w:rPr>
        <w:t>Notes: GSE, Gene Expression Omnibus Series; GPL, Gene Expression Omnibus Platform; T, tumor samples; N, paracancerous normal samples</w:t>
      </w:r>
      <w:r w:rsidR="00E04AD5" w:rsidRPr="00DF76E2">
        <w:rPr>
          <w:rFonts w:ascii="Arial" w:hAnsi="Arial" w:cs="Arial"/>
          <w:sz w:val="15"/>
          <w:szCs w:val="15"/>
        </w:rPr>
        <w:t>; CR, complete response; NCR, non-complete response; R, response to neoadjuvant chemotherapy; NR, no response to neoadjuvant chemotherapy</w:t>
      </w:r>
    </w:p>
    <w:p w14:paraId="6ADB4B58" w14:textId="77777777" w:rsidR="001550FD" w:rsidRPr="00DF76E2" w:rsidRDefault="001550FD">
      <w:pPr>
        <w:rPr>
          <w:rFonts w:ascii="Arial" w:hAnsi="Arial" w:cs="Arial"/>
        </w:rPr>
      </w:pPr>
    </w:p>
    <w:sectPr w:rsidR="001550FD" w:rsidRPr="00DF76E2" w:rsidSect="00ED325C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B2B0B" w14:textId="77777777" w:rsidR="0070724C" w:rsidRDefault="0070724C" w:rsidP="000E7B4D">
      <w:r>
        <w:separator/>
      </w:r>
    </w:p>
  </w:endnote>
  <w:endnote w:type="continuationSeparator" w:id="0">
    <w:p w14:paraId="199FAD5F" w14:textId="77777777" w:rsidR="0070724C" w:rsidRDefault="0070724C" w:rsidP="000E7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0EA99" w14:textId="77777777" w:rsidR="0070724C" w:rsidRDefault="0070724C" w:rsidP="000E7B4D">
      <w:r>
        <w:separator/>
      </w:r>
    </w:p>
  </w:footnote>
  <w:footnote w:type="continuationSeparator" w:id="0">
    <w:p w14:paraId="0A196E85" w14:textId="77777777" w:rsidR="0070724C" w:rsidRDefault="0070724C" w:rsidP="000E7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BF"/>
    <w:rsid w:val="000E7B4D"/>
    <w:rsid w:val="001550FD"/>
    <w:rsid w:val="0070724C"/>
    <w:rsid w:val="008B6D7A"/>
    <w:rsid w:val="00983E49"/>
    <w:rsid w:val="00B260EB"/>
    <w:rsid w:val="00BC37A9"/>
    <w:rsid w:val="00CB1FFB"/>
    <w:rsid w:val="00DF76E2"/>
    <w:rsid w:val="00E04AD5"/>
    <w:rsid w:val="00E515BF"/>
    <w:rsid w:val="00ED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56249"/>
  <w15:chartTrackingRefBased/>
  <w15:docId w15:val="{291918CC-7B42-4030-BFBA-D5D568D7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B4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7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7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7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7B4D"/>
    <w:rPr>
      <w:sz w:val="18"/>
      <w:szCs w:val="18"/>
    </w:rPr>
  </w:style>
  <w:style w:type="table" w:styleId="a7">
    <w:name w:val="Table Grid"/>
    <w:basedOn w:val="a1"/>
    <w:uiPriority w:val="39"/>
    <w:rsid w:val="000E7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Zhang</dc:creator>
  <cp:keywords/>
  <dc:description/>
  <cp:lastModifiedBy>Zhang, Tianli</cp:lastModifiedBy>
  <cp:revision>5</cp:revision>
  <dcterms:created xsi:type="dcterms:W3CDTF">2021-04-14T12:06:00Z</dcterms:created>
  <dcterms:modified xsi:type="dcterms:W3CDTF">2021-12-30T01:52:00Z</dcterms:modified>
</cp:coreProperties>
</file>